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90F97">
      <w:pPr>
        <w:pStyle w:val="4"/>
        <w:jc w:val="left"/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10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: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Associated factors of behavior problems in girls above 6 years by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logistic regression analysis (n=3,447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  <w:bookmarkStart w:id="0" w:name="_GoBack"/>
    </w:p>
    <w:bookmarkEnd w:id="0"/>
    <w:p w14:paraId="31F42E4E">
      <w:pPr>
        <w:pStyle w:val="4"/>
        <w:jc w:val="left"/>
        <w:rPr>
          <w:rFonts w:hint="default" w:ascii="Cambria" w:hAnsi="Cambria" w:eastAsia="宋体" w:cs="Cambria"/>
          <w:b/>
          <w:bCs/>
          <w:sz w:val="24"/>
          <w:szCs w:val="24"/>
          <w:lang w:val="en-US" w:eastAsia="zh-CN"/>
        </w:rPr>
      </w:pPr>
    </w:p>
    <w:tbl>
      <w:tblPr>
        <w:tblStyle w:val="2"/>
        <w:tblW w:w="563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382"/>
        <w:gridCol w:w="850"/>
        <w:gridCol w:w="2"/>
        <w:gridCol w:w="1398"/>
        <w:gridCol w:w="832"/>
        <w:gridCol w:w="4"/>
        <w:gridCol w:w="1425"/>
        <w:gridCol w:w="803"/>
        <w:gridCol w:w="4"/>
        <w:gridCol w:w="1389"/>
        <w:gridCol w:w="839"/>
        <w:gridCol w:w="4"/>
        <w:gridCol w:w="1440"/>
        <w:gridCol w:w="788"/>
        <w:gridCol w:w="1"/>
        <w:gridCol w:w="1407"/>
        <w:gridCol w:w="831"/>
      </w:tblGrid>
      <w:tr w14:paraId="5E496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12CC79E0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haracteristics</w:t>
            </w:r>
          </w:p>
        </w:tc>
        <w:tc>
          <w:tcPr>
            <w:tcW w:w="736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8F415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all</w:t>
            </w:r>
          </w:p>
        </w:tc>
        <w:tc>
          <w:tcPr>
            <w:tcW w:w="736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CAE90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ppositional</w:t>
            </w:r>
          </w:p>
        </w:tc>
        <w:tc>
          <w:tcPr>
            <w:tcW w:w="735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5B328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earning problems</w:t>
            </w:r>
          </w:p>
        </w:tc>
        <w:tc>
          <w:tcPr>
            <w:tcW w:w="735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AEFFB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sychosomatic problems</w:t>
            </w:r>
          </w:p>
        </w:tc>
        <w:tc>
          <w:tcPr>
            <w:tcW w:w="734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9628E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yperactivity-Impulsivity</w:t>
            </w:r>
          </w:p>
        </w:tc>
        <w:tc>
          <w:tcPr>
            <w:tcW w:w="737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AB78E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nxiety</w:t>
            </w:r>
          </w:p>
        </w:tc>
      </w:tr>
      <w:tr w14:paraId="02CDE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580B00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AADD69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8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FCD9E4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3FC404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4F8C2B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C128BC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448956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55AEAA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1A8481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5A0D0C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B36A70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0725CD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41FE84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value</w:t>
            </w:r>
          </w:p>
        </w:tc>
      </w:tr>
      <w:tr w14:paraId="08DBE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BDAF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9BF3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7 (0.94-1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726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845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2 (0.86-0.9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4D9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0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162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6 (0.93-1.0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2D0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707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6 (1.01-1.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2F9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1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993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0 (0.90-1.1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3D5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9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867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27 (1.13-1.4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DAA5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</w:tr>
      <w:tr w14:paraId="681C0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1F05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eight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F1C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865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59D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8DF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89A1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27A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C2D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2F9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7A2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791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422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C4B2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679A3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8B06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rmal weigh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632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1D9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E0D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596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108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AD0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0E2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525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C4E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EC7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895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A15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7CAC0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A437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Underweigh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965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12 (0.81-1.5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6E1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C82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4 (0.45-1.5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CBC8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5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A03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4 (0.72-1.5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3C4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8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D036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2 (0.63-1.6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36B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94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638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55 (0.65-3.7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ADC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32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513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41 (0.06-3.0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D4BA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39</w:t>
            </w:r>
          </w:p>
        </w:tc>
      </w:tr>
      <w:tr w14:paraId="7F029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69A4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weight and obesi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9D0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5 (0.83-1.3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122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69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3E5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6 (0.70-1.5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2C7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7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B5B7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7 (0.83-1.3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032C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6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DAA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9 (0.63-1.2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204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5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990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42 (0.15-1.1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C66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0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489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32 (0.59-2.9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D8D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50</w:t>
            </w:r>
          </w:p>
        </w:tc>
      </w:tr>
      <w:tr w14:paraId="2EC69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C3A8">
            <w:pPr>
              <w:jc w:val="left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itamin D nutritional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DBA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499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FB3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62D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EDB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494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5E6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3EE0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87B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1C4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8A1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7A1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7A1A0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7AFF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ufficien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4B4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9C1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B68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92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FE0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72B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EA0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21B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EC6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2E9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857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B5D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73F7E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58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105FC1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nsufficiency/Deficiency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3657F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64 (1.36-1.97)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D8707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5EB29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35 (0.98-1.88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F5F0E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D284BB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59 (1.29-1.96)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ECF43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6086F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44 (1.10-1.90)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0268E0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0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2240D7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71 (0.93-3.18)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C2492E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245C2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8 (0.42-1.84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EFC22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73</w:t>
            </w:r>
          </w:p>
        </w:tc>
      </w:tr>
    </w:tbl>
    <w:p w14:paraId="692CBD9C"/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0E1166"/>
    <w:rsid w:val="310E1166"/>
    <w:rsid w:val="77AE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3:15:00Z</dcterms:created>
  <dc:creator>Sophia Gao</dc:creator>
  <cp:lastModifiedBy>Sophia Gao</cp:lastModifiedBy>
  <dcterms:modified xsi:type="dcterms:W3CDTF">2026-01-28T03:1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146C3A6975942DA833C6437AD979D19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